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eastAsia="SimSun;宋体"/>
          <w:b/>
          <w:color w:val="000000"/>
          <w:szCs w:val="24"/>
          <w:lang w:eastAsia="zh-CN"/>
        </w:rPr>
        <w:t xml:space="preserve">Table S4. </w:t>
      </w:r>
      <w:r>
        <w:rPr>
          <w:rFonts w:eastAsia="SimSun;宋体"/>
          <w:szCs w:val="24"/>
          <w:lang w:eastAsia="zh-CN"/>
        </w:rPr>
        <w:t>Metabolites subject to mass balances.</w:t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</w:rPr>
      </w:pPr>
      <w:r>
        <w:rPr>
          <w:rFonts w:eastAsia="Times New Roman"/>
          <w:color w:val="000000"/>
          <w:szCs w:val="24"/>
          <w:lang w:eastAsia="zh-CN"/>
        </w:rPr>
        <w:t xml:space="preserve">                                          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117475</wp:posOffset>
                </wp:positionV>
                <wp:extent cx="3840480" cy="5257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480" cy="525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2160"/>
                              <w:gridCol w:w="180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Acetoacetat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Glutami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Phenylalan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Acetoacetyl-Co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Glyceraldehyde-3-P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Prol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Acetyl-Co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Glyci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Propinoyl-Co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α-ketoglutarat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Glycoge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Pyruv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Alanin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Glycogen(n-1)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Serin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Arginin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Histidi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Succinyl-Co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Asparagin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Isoleuci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Threon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Aspartat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Lactate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Tyros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β-OH-butyrat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Leuci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Ur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Citrate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Lysi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Valin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itrullin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Mal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O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Methioni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Cysteine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NADH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ADH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NH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ructose-1,6-P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ructose-6-P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Ornithi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umarat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Oxaloacet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Palmit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Glucose-6-P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Palmitoylglycerol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 xml:space="preserve">Glutamate 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PEP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4pt;height:414pt;mso-wrap-distance-left:0pt;mso-wrap-distance-right:9pt;mso-wrap-distance-top:0pt;mso-wrap-distance-bottom:0pt;margin-top:9.2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0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2160"/>
                        <w:gridCol w:w="180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Acetoacetat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Glutamin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Phenylalanin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Acetoacetyl-Co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Glyceraldehyde-3-P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Prolin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Acetyl-CoA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Glycin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Propinoyl-CoA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α-ketoglutarat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Glycoge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Pyruv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Alanin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Glycogen(n-1)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Serine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Arginin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Histidin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Succinyl-Co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Asparagin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Isoleucin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Threonin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Aspartat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Lactate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Tyrosin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β-OH-butyrat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Leucin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Ure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Citrate 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Lysin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Valine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itrullin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Malat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O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Methionin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Cysteine 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NADH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ADH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NH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vertAlign w:val="superscript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ructose-1,6-P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ructose-6-P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Ornithin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umarat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Oxaloacetat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Palmitat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Glucose-6-P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Palmitoylglycerol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 xml:space="preserve">Glutamate 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PEP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200"/>
        <w:contextualSpacing/>
        <w:jc w:val="both"/>
        <w:rPr>
          <w:rFonts w:eastAsia="SimSun;宋体"/>
          <w:color w:val="000000"/>
          <w:szCs w:val="24"/>
          <w:lang w:eastAsia="zh-CN"/>
        </w:rPr>
      </w:pPr>
      <w:r>
        <w:rPr>
          <w:rFonts w:eastAsia="SimSun;宋体"/>
          <w:color w:val="000000"/>
          <w:szCs w:val="24"/>
          <w:lang w:eastAsia="zh-CN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9:13:00Z</dcterms:created>
  <dc:creator>Mehmet A. Orman</dc:creator>
  <dc:description/>
  <dc:language>en-US</dc:language>
  <cp:lastModifiedBy>Francois</cp:lastModifiedBy>
  <dcterms:modified xsi:type="dcterms:W3CDTF">2013-01-09T19:13:00Z</dcterms:modified>
  <cp:revision>2</cp:revision>
  <dc:subject/>
  <dc:title/>
</cp:coreProperties>
</file>